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2BB" w:rsidRDefault="001B12BB" w:rsidP="00C05290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1B12BB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elective improvements in balancing associated with offline periods of spaced training</w:t>
      </w:r>
    </w:p>
    <w:p w:rsidR="00C05290" w:rsidRPr="00C05290" w:rsidRDefault="00C05290" w:rsidP="00C05290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  <w:vertAlign w:val="superscript"/>
        </w:rPr>
      </w:pPr>
      <w:bookmarkStart w:id="0" w:name="_GoBack"/>
      <w:bookmarkEnd w:id="0"/>
      <w:r w:rsidRPr="00C05290">
        <w:rPr>
          <w:rFonts w:ascii="Times New Roman" w:hAnsi="Times New Roman" w:cs="Times New Roman"/>
          <w:sz w:val="24"/>
          <w:szCs w:val="24"/>
        </w:rPr>
        <w:t xml:space="preserve">Antonino Casabona, Maria Stella Valle, Carlo Cavallaro, Gabriele Castorina, Matteo </w:t>
      </w:r>
      <w:proofErr w:type="spellStart"/>
      <w:r w:rsidRPr="00C05290">
        <w:rPr>
          <w:rFonts w:ascii="Times New Roman" w:hAnsi="Times New Roman" w:cs="Times New Roman"/>
          <w:sz w:val="24"/>
          <w:szCs w:val="24"/>
        </w:rPr>
        <w:t>Cioni</w:t>
      </w:r>
      <w:proofErr w:type="spellEnd"/>
    </w:p>
    <w:p w:rsidR="00C05290" w:rsidRPr="00C05290" w:rsidRDefault="00C05290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C05290" w:rsidRDefault="00C05290">
      <w:pP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C05290" w:rsidRPr="006B210B" w:rsidRDefault="00C05290" w:rsidP="006B210B">
      <w:pPr>
        <w:ind w:right="-1"/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</w:pPr>
      <w:r w:rsidRPr="006B210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S1</w:t>
      </w:r>
      <w:r w:rsidRPr="006B210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A6AF2" w:rsidRPr="006B210B">
        <w:rPr>
          <w:rFonts w:ascii="Times New Roman" w:hAnsi="Times New Roman" w:cs="Times New Roman"/>
          <w:sz w:val="20"/>
          <w:szCs w:val="20"/>
          <w:lang w:val="en-US"/>
        </w:rPr>
        <w:t>Measures of variability and frequency of the signals showed as</w:t>
      </w:r>
      <w:r w:rsidR="006B210B" w:rsidRPr="006B21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6AF2" w:rsidRPr="006B210B">
        <w:rPr>
          <w:rFonts w:ascii="Times New Roman" w:hAnsi="Times New Roman" w:cs="Times New Roman"/>
          <w:sz w:val="20"/>
          <w:szCs w:val="20"/>
          <w:lang w:val="en-US"/>
        </w:rPr>
        <w:t>repr</w:t>
      </w:r>
      <w:r w:rsidR="00163CD6">
        <w:rPr>
          <w:rFonts w:ascii="Times New Roman" w:hAnsi="Times New Roman" w:cs="Times New Roman"/>
          <w:sz w:val="20"/>
          <w:szCs w:val="20"/>
          <w:lang w:val="en-US"/>
        </w:rPr>
        <w:t>esentative examples in Figure 2e, f</w:t>
      </w:r>
      <w:r w:rsidR="00AA6AF2" w:rsidRPr="006B210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776"/>
        <w:gridCol w:w="722"/>
        <w:gridCol w:w="708"/>
        <w:gridCol w:w="709"/>
        <w:gridCol w:w="642"/>
        <w:gridCol w:w="917"/>
        <w:gridCol w:w="709"/>
        <w:gridCol w:w="709"/>
        <w:gridCol w:w="709"/>
        <w:gridCol w:w="693"/>
        <w:gridCol w:w="866"/>
      </w:tblGrid>
      <w:tr w:rsidR="006B210B" w:rsidRPr="006B210B" w:rsidTr="006B210B">
        <w:trPr>
          <w:trHeight w:val="300"/>
        </w:trPr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ameters</w:t>
            </w:r>
            <w:proofErr w:type="spellEnd"/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oups</w:t>
            </w:r>
            <w:proofErr w:type="spellEnd"/>
          </w:p>
        </w:tc>
        <w:tc>
          <w:tcPr>
            <w:tcW w:w="36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</w:t>
            </w: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L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-T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-T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2-T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2-T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-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-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1-T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2-T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2-T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T-T1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6B2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M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3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6AF2" w:rsidRPr="00AA6AF2" w:rsidRDefault="00AA6AF2" w:rsidP="006B2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5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4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6B2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E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6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A6AF2" w:rsidRPr="00AA6AF2" w:rsidRDefault="00AA6AF2" w:rsidP="006B2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27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6B2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PF</w:t>
            </w:r>
            <w:r w:rsidR="006B210B" w:rsidRPr="006B21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Hz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P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75</w:t>
            </w:r>
          </w:p>
        </w:tc>
      </w:tr>
      <w:tr w:rsidR="00AA6AF2" w:rsidRPr="006B210B" w:rsidTr="006B210B">
        <w:trPr>
          <w:trHeight w:val="300"/>
        </w:trPr>
        <w:tc>
          <w:tcPr>
            <w:tcW w:w="1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6AF2" w:rsidRPr="00AA6AF2" w:rsidRDefault="00AA6AF2" w:rsidP="00AA6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6AF2" w:rsidRPr="00AA6AF2" w:rsidRDefault="00AA6AF2" w:rsidP="00AA6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A6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5</w:t>
            </w:r>
          </w:p>
        </w:tc>
      </w:tr>
    </w:tbl>
    <w:p w:rsidR="00C05290" w:rsidRPr="006B210B" w:rsidRDefault="00252FAC">
      <w:pPr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>AP and ML Anterior-Posteri</w:t>
      </w:r>
      <w:r w:rsidR="00AA6AF2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>or and Medial-Lateral sway oscillation</w:t>
      </w:r>
      <w:r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>s</w:t>
      </w:r>
      <w:r w:rsidR="00AA6AF2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 xml:space="preserve">; </w:t>
      </w:r>
      <w:r w:rsidR="006B210B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 xml:space="preserve">S, session; T, trial; </w:t>
      </w:r>
      <w:r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 xml:space="preserve">RET, Retention; </w:t>
      </w:r>
      <w:r w:rsidR="00AA6AF2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 xml:space="preserve">RMS, Root Mean Square; </w:t>
      </w:r>
      <w:proofErr w:type="spellStart"/>
      <w:r w:rsidR="00AA6AF2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>ApEn</w:t>
      </w:r>
      <w:proofErr w:type="spellEnd"/>
      <w:r w:rsidR="00AA6AF2" w:rsidRPr="006B210B">
        <w:rPr>
          <w:rFonts w:ascii="Times New Roman" w:hAnsi="Times New Roman" w:cs="Times New Roman"/>
          <w:color w:val="222222"/>
          <w:spacing w:val="3"/>
          <w:sz w:val="20"/>
          <w:szCs w:val="20"/>
          <w:shd w:val="clear" w:color="auto" w:fill="FFFFFF"/>
          <w:lang w:val="en-US"/>
        </w:rPr>
        <w:t>, Approximate Entropy; MPF Mean Power Frequency; CP, Consecutive Practice; SP, Spaced Practice.</w:t>
      </w:r>
    </w:p>
    <w:sectPr w:rsidR="00C05290" w:rsidRPr="006B21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textFit"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E64"/>
    <w:rsid w:val="00163CD6"/>
    <w:rsid w:val="001B12BB"/>
    <w:rsid w:val="00252FAC"/>
    <w:rsid w:val="00401E64"/>
    <w:rsid w:val="00414CD7"/>
    <w:rsid w:val="006B210B"/>
    <w:rsid w:val="007631E8"/>
    <w:rsid w:val="00AA6AF2"/>
    <w:rsid w:val="00C05290"/>
    <w:rsid w:val="00E0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44CB3"/>
  <w15:chartTrackingRefBased/>
  <w15:docId w15:val="{A69FDE39-B13B-4BF3-96DE-73BAB543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0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CT1</dc:creator>
  <cp:keywords/>
  <dc:description/>
  <cp:lastModifiedBy>nino</cp:lastModifiedBy>
  <cp:revision>2</cp:revision>
  <dcterms:created xsi:type="dcterms:W3CDTF">2018-05-08T15:39:00Z</dcterms:created>
  <dcterms:modified xsi:type="dcterms:W3CDTF">2018-05-08T15:39:00Z</dcterms:modified>
</cp:coreProperties>
</file>